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4042C6" w14:textId="488747E0" w:rsidR="003B3E4D" w:rsidRPr="002C4674" w:rsidRDefault="003A4BC6">
      <w:pPr>
        <w:rPr>
          <w:rFonts w:ascii="Arial" w:hAnsi="Arial" w:cs="Arial"/>
          <w:lang w:val="en-GB"/>
        </w:rPr>
      </w:pPr>
      <w:bookmarkStart w:id="0" w:name="_GoBack"/>
      <w:bookmarkEnd w:id="0"/>
      <w:r w:rsidRPr="002C4674">
        <w:rPr>
          <w:rFonts w:ascii="Arial" w:hAnsi="Arial" w:cs="Arial"/>
          <w:lang w:val="en-GB"/>
        </w:rPr>
        <w:t>SUPP</w:t>
      </w:r>
      <w:r w:rsidR="0017581F">
        <w:rPr>
          <w:rFonts w:ascii="Arial" w:hAnsi="Arial" w:cs="Arial"/>
          <w:lang w:val="en-GB"/>
        </w:rPr>
        <w:t xml:space="preserve">LEMENT </w:t>
      </w:r>
      <w:r w:rsidRPr="002C4674">
        <w:rPr>
          <w:rFonts w:ascii="Arial" w:hAnsi="Arial" w:cs="Arial"/>
          <w:lang w:val="en-GB"/>
        </w:rPr>
        <w:t>C</w:t>
      </w:r>
    </w:p>
    <w:p w14:paraId="3C4E4D6B" w14:textId="77777777" w:rsidR="003B3E4D" w:rsidRPr="002C4674" w:rsidRDefault="003A4BC6">
      <w:pPr>
        <w:rPr>
          <w:rFonts w:ascii="Arial" w:hAnsi="Arial" w:cs="Arial"/>
          <w:b/>
          <w:lang w:val="en-GB"/>
        </w:rPr>
      </w:pPr>
      <w:r w:rsidRPr="002C4674">
        <w:rPr>
          <w:rFonts w:ascii="Arial" w:hAnsi="Arial" w:cs="Arial"/>
          <w:b/>
          <w:lang w:val="en-GB"/>
        </w:rPr>
        <w:t>Calculation of neck, arm and torso postur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72"/>
        <w:gridCol w:w="3748"/>
        <w:gridCol w:w="3742"/>
      </w:tblGrid>
      <w:tr w:rsidR="003B3E4D" w:rsidRPr="002C4674" w14:paraId="138CF493" w14:textId="77777777"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FCD126" w14:textId="77777777" w:rsidR="003B3E4D" w:rsidRPr="002C4674" w:rsidRDefault="003A4BC6">
            <w:pPr>
              <w:spacing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2C4674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Joint angle</w:t>
            </w:r>
          </w:p>
        </w:tc>
        <w:tc>
          <w:tcPr>
            <w:tcW w:w="3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F06769" w14:textId="77777777" w:rsidR="003B3E4D" w:rsidRPr="002C4674" w:rsidRDefault="003A4BC6">
            <w:pPr>
              <w:spacing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2C4674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Calculation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BC015C" w14:textId="77777777" w:rsidR="003B3E4D" w:rsidRPr="002C4674" w:rsidRDefault="003A4BC6">
            <w:pPr>
              <w:spacing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2C4674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Interpretation</w:t>
            </w:r>
          </w:p>
        </w:tc>
      </w:tr>
      <w:tr w:rsidR="003B3E4D" w:rsidRPr="002C4674" w14:paraId="39693CD6" w14:textId="77777777"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8F7030" w14:textId="77777777" w:rsidR="003B3E4D" w:rsidRPr="002C4674" w:rsidRDefault="003A4BC6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C467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eck flexion</w:t>
            </w:r>
          </w:p>
        </w:tc>
        <w:tc>
          <w:tcPr>
            <w:tcW w:w="3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CFB18A" w14:textId="77777777" w:rsidR="003B3E4D" w:rsidRPr="002C4674" w:rsidRDefault="003A4BC6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C4674">
              <w:rPr>
                <w:rFonts w:ascii="Arial" w:hAnsi="Arial" w:cs="Arial"/>
                <w:sz w:val="20"/>
                <w:szCs w:val="20"/>
                <w:lang w:val="en-GB"/>
              </w:rPr>
              <w:t xml:space="preserve">difference between the inclination values (sagittal plane) of the sensor pair placed on the chin and the spinous processes of thoracic </w:t>
            </w:r>
            <w:r w:rsidRPr="002C4674">
              <w:rPr>
                <w:rFonts w:ascii="Arial" w:hAnsi="Arial" w:cs="Arial"/>
                <w:sz w:val="20"/>
                <w:szCs w:val="20"/>
                <w:lang w:val="en-GB"/>
              </w:rPr>
              <w:t>vertebrae one (T1)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DAB547" w14:textId="77777777" w:rsidR="003B3E4D" w:rsidRPr="002C4674" w:rsidRDefault="003A4BC6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C467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ositive angles reflect neck flexion, negative angles correspond to neck extension</w:t>
            </w:r>
          </w:p>
        </w:tc>
      </w:tr>
      <w:tr w:rsidR="003B3E4D" w:rsidRPr="002C4674" w14:paraId="0D9F6E1A" w14:textId="77777777"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4FA1A1" w14:textId="77777777" w:rsidR="003B3E4D" w:rsidRPr="002C4674" w:rsidRDefault="003A4BC6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C467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eck lateral flexion</w:t>
            </w:r>
          </w:p>
        </w:tc>
        <w:tc>
          <w:tcPr>
            <w:tcW w:w="3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F866B2" w14:textId="77777777" w:rsidR="003B3E4D" w:rsidRPr="002C4674" w:rsidRDefault="003A4BC6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C4674">
              <w:rPr>
                <w:rFonts w:ascii="Arial" w:hAnsi="Arial" w:cs="Arial"/>
                <w:sz w:val="20"/>
                <w:szCs w:val="20"/>
                <w:lang w:val="en-GB"/>
              </w:rPr>
              <w:t xml:space="preserve">difference between the inclination values (frontal plane) of the sensor pair placed on the chin and the spinous processes of </w:t>
            </w:r>
            <w:r w:rsidRPr="002C4674">
              <w:rPr>
                <w:rFonts w:ascii="Arial" w:hAnsi="Arial" w:cs="Arial"/>
                <w:sz w:val="20"/>
                <w:szCs w:val="20"/>
                <w:lang w:val="en-GB"/>
              </w:rPr>
              <w:t>thoracic vertebrae one (T1)</w:t>
            </w:r>
            <w:r w:rsidRPr="002C467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887FE7" w14:textId="77777777" w:rsidR="003B3E4D" w:rsidRPr="002C4674" w:rsidRDefault="003A4BC6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C467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ositive angles reflect neck lateral flexion to the right side, negative angles correspond to neck lateral flexion to the left side</w:t>
            </w:r>
          </w:p>
        </w:tc>
      </w:tr>
      <w:tr w:rsidR="003B3E4D" w:rsidRPr="002C4674" w14:paraId="71B04D28" w14:textId="77777777"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4FA33A" w14:textId="77777777" w:rsidR="003B3E4D" w:rsidRPr="002C4674" w:rsidRDefault="003A4BC6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C467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arm abduction </w:t>
            </w:r>
          </w:p>
        </w:tc>
        <w:tc>
          <w:tcPr>
            <w:tcW w:w="3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35C25B" w14:textId="77777777" w:rsidR="003B3E4D" w:rsidRPr="002C4674" w:rsidRDefault="003A4BC6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C4674">
              <w:rPr>
                <w:rFonts w:ascii="Arial" w:hAnsi="Arial" w:cs="Arial"/>
                <w:sz w:val="20"/>
                <w:szCs w:val="20"/>
                <w:lang w:val="en-GB"/>
              </w:rPr>
              <w:t>difference between inclination values (frontal plane) of the sensor pair placed</w:t>
            </w:r>
            <w:r w:rsidRPr="002C4674">
              <w:rPr>
                <w:rFonts w:ascii="Arial" w:hAnsi="Arial" w:cs="Arial"/>
                <w:sz w:val="20"/>
                <w:szCs w:val="20"/>
                <w:lang w:val="en-GB"/>
              </w:rPr>
              <w:t xml:space="preserve"> on the spinous processes of thoracic vertebrae one (T1) and lateral part of the upper arm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6E188A" w14:textId="77777777" w:rsidR="003B3E4D" w:rsidRPr="002C4674" w:rsidRDefault="003A4BC6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C467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ositive angles reflect arm abduction, negative angles correspond to arm adduction</w:t>
            </w:r>
          </w:p>
        </w:tc>
      </w:tr>
      <w:tr w:rsidR="003B3E4D" w:rsidRPr="002C4674" w14:paraId="19B69CB6" w14:textId="77777777"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8CEE5F" w14:textId="77777777" w:rsidR="003B3E4D" w:rsidRPr="002C4674" w:rsidRDefault="003A4BC6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C467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rm anteversion</w:t>
            </w:r>
          </w:p>
        </w:tc>
        <w:tc>
          <w:tcPr>
            <w:tcW w:w="3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A16949" w14:textId="77777777" w:rsidR="003B3E4D" w:rsidRPr="002C4674" w:rsidRDefault="003A4BC6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C4674">
              <w:rPr>
                <w:rFonts w:ascii="Arial" w:hAnsi="Arial" w:cs="Arial"/>
                <w:sz w:val="20"/>
                <w:szCs w:val="20"/>
                <w:lang w:val="en-GB"/>
              </w:rPr>
              <w:t xml:space="preserve">difference between inclination values (sagittal plane) of the </w:t>
            </w:r>
            <w:r w:rsidRPr="002C4674">
              <w:rPr>
                <w:rFonts w:ascii="Arial" w:hAnsi="Arial" w:cs="Arial"/>
                <w:sz w:val="20"/>
                <w:szCs w:val="20"/>
                <w:lang w:val="en-GB"/>
              </w:rPr>
              <w:t>sensor pair placed on the spinous processes of thoracic vertebrae one (T1) and lateral part of the upper arm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50E6E4" w14:textId="77777777" w:rsidR="003B3E4D" w:rsidRPr="002C4674" w:rsidRDefault="003A4BC6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C467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ositive angles reflect arm anteversion, negative angles correspond to arm retroversion</w:t>
            </w:r>
          </w:p>
        </w:tc>
      </w:tr>
      <w:tr w:rsidR="003B3E4D" w:rsidRPr="002C4674" w14:paraId="41C1E4F4" w14:textId="77777777"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A6AA8B" w14:textId="77777777" w:rsidR="003B3E4D" w:rsidRPr="002C4674" w:rsidRDefault="003A4BC6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C467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orso flexion</w:t>
            </w:r>
          </w:p>
        </w:tc>
        <w:tc>
          <w:tcPr>
            <w:tcW w:w="3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E9415B" w14:textId="77777777" w:rsidR="003B3E4D" w:rsidRPr="002C4674" w:rsidRDefault="003A4BC6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C4674">
              <w:rPr>
                <w:rFonts w:ascii="Arial" w:hAnsi="Arial" w:cs="Arial"/>
                <w:sz w:val="20"/>
                <w:szCs w:val="20"/>
                <w:lang w:val="en-GB"/>
              </w:rPr>
              <w:t>difference between the inclination values (s</w:t>
            </w:r>
            <w:r w:rsidRPr="002C4674">
              <w:rPr>
                <w:rFonts w:ascii="Arial" w:hAnsi="Arial" w:cs="Arial"/>
                <w:sz w:val="20"/>
                <w:szCs w:val="20"/>
                <w:lang w:val="en-GB"/>
              </w:rPr>
              <w:t>agittal plane) of the sensor pair placed on the spinous processes of thoracic vertebrae one (T1) and lumbar vertebrae (L4).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7D1601" w14:textId="77777777" w:rsidR="003B3E4D" w:rsidRPr="002C4674" w:rsidRDefault="003A4BC6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C467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ositive angles reflect torso flexion, negative angles correspond to torso extension</w:t>
            </w:r>
          </w:p>
        </w:tc>
      </w:tr>
      <w:tr w:rsidR="003B3E4D" w:rsidRPr="002C4674" w14:paraId="63C03FCC" w14:textId="77777777"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792E25" w14:textId="77777777" w:rsidR="003B3E4D" w:rsidRPr="002C4674" w:rsidRDefault="003A4BC6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C467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orso lateral flexion</w:t>
            </w:r>
          </w:p>
        </w:tc>
        <w:tc>
          <w:tcPr>
            <w:tcW w:w="3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EC228D" w14:textId="77777777" w:rsidR="003B3E4D" w:rsidRPr="002C4674" w:rsidRDefault="003A4BC6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C4674">
              <w:rPr>
                <w:rFonts w:ascii="Arial" w:hAnsi="Arial" w:cs="Arial"/>
                <w:sz w:val="20"/>
                <w:szCs w:val="20"/>
                <w:lang w:val="en-GB"/>
              </w:rPr>
              <w:t>difference between the i</w:t>
            </w:r>
            <w:r w:rsidRPr="002C4674">
              <w:rPr>
                <w:rFonts w:ascii="Arial" w:hAnsi="Arial" w:cs="Arial"/>
                <w:sz w:val="20"/>
                <w:szCs w:val="20"/>
                <w:lang w:val="en-GB"/>
              </w:rPr>
              <w:t>nclination values (frontal plane) of the sensor pair placed on the chin and the spinous processes of thoracic vertebra one (T1) and lumbar vertebrae 4 (L4)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F63E48" w14:textId="77777777" w:rsidR="003B3E4D" w:rsidRPr="002C4674" w:rsidRDefault="003A4BC6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C467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ositive angles reflect torso lateral flexion to the right side, negative angles correspond to torso</w:t>
            </w:r>
            <w:r w:rsidRPr="002C467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lateral flexion to the left side</w:t>
            </w:r>
          </w:p>
        </w:tc>
      </w:tr>
    </w:tbl>
    <w:p w14:paraId="615C67AC" w14:textId="77777777" w:rsidR="003B3E4D" w:rsidRPr="002C4674" w:rsidRDefault="003B3E4D">
      <w:pPr>
        <w:rPr>
          <w:lang w:val="en-GB"/>
        </w:rPr>
      </w:pPr>
    </w:p>
    <w:sectPr w:rsidR="003B3E4D" w:rsidRPr="002C4674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E4D"/>
    <w:rsid w:val="0017581F"/>
    <w:rsid w:val="002C4674"/>
    <w:rsid w:val="003A4BC6"/>
    <w:rsid w:val="003B3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97096"/>
  <w15:chartTrackingRefBased/>
  <w15:docId w15:val="{49F13464-0AB4-438A-B3E8-387BAC177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pPr>
      <w:suppressAutoHyphens/>
      <w:autoSpaceDN w:val="0"/>
      <w:spacing w:line="240" w:lineRule="auto"/>
      <w:textAlignment w:val="baseline"/>
    </w:pPr>
    <w:rPr>
      <w:rFonts w:ascii="Arial" w:eastAsia="SimSun" w:hAnsi="Arial" w:cs="Arial"/>
      <w:kern w:val="3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Pr>
      <w:rFonts w:ascii="Arial" w:eastAsia="SimSun" w:hAnsi="Arial" w:cs="Arial"/>
      <w:kern w:val="3"/>
      <w:sz w:val="20"/>
      <w:szCs w:val="20"/>
      <w:lang w:val="en-US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eastAsia="Calibr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2C4674"/>
    <w:pPr>
      <w:spacing w:after="0" w:line="240" w:lineRule="auto"/>
    </w:pPr>
    <w:rPr>
      <w:rFonts w:ascii="Calibri" w:eastAsia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843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538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etsklinikum Tuebingen</Company>
  <LinksUpToDate>false</LinksUpToDate>
  <CharactersWithSpaces>1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Benjamin Steinhilber</dc:creator>
  <cp:keywords/>
  <dc:description/>
  <cp:lastModifiedBy>Vijayalakshmi R.</cp:lastModifiedBy>
  <cp:revision>2</cp:revision>
  <dcterms:created xsi:type="dcterms:W3CDTF">2022-11-06T09:30:00Z</dcterms:created>
  <dcterms:modified xsi:type="dcterms:W3CDTF">2022-11-06T09:30:00Z</dcterms:modified>
</cp:coreProperties>
</file>